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03" w:tblpY="2088"/>
        <w:tblOverlap w:val="never"/>
        <w:tblW w:w="84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866"/>
        <w:gridCol w:w="55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EMBL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437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se Sarcoplasmic/Endoplasmic Reticulum Ca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17427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Like Growth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I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4212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 I2 Synth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366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 Family E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955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hi Repeat Containing Protein X-Link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362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ase Reverse Transcrip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DC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097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nectin Type III Domain Containin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184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S-Transferase Mu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1C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882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se H+ Transporting V1 Subunit 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SG00000101210 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Elongation Factor 1 Alph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9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5961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9B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PO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403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topod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533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tubule Associated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402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2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3116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lotho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265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 Metallopeptidase Inhibi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4937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AD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SG00000197905 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A Domain Transcription Factor 4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escription of the 18 risk genes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77FE30C4"/>
    <w:rsid w:val="30E927A8"/>
    <w:rsid w:val="467F3E1B"/>
    <w:rsid w:val="77FE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13:21:00Z</dcterms:created>
  <dc:creator>陈仕辉</dc:creator>
  <cp:lastModifiedBy>陈仕辉</cp:lastModifiedBy>
  <dcterms:modified xsi:type="dcterms:W3CDTF">2025-07-29T10:0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5E4855C3C9E4C999A20E4E468A5C248_11</vt:lpwstr>
  </property>
</Properties>
</file>